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948" w:type="dxa"/>
        <w:tblLook w:val="04A0" w:firstRow="1" w:lastRow="0" w:firstColumn="1" w:lastColumn="0" w:noHBand="0" w:noVBand="1"/>
      </w:tblPr>
      <w:tblGrid>
        <w:gridCol w:w="1696"/>
        <w:gridCol w:w="1156"/>
        <w:gridCol w:w="1164"/>
        <w:gridCol w:w="1125"/>
        <w:gridCol w:w="1130"/>
        <w:gridCol w:w="1191"/>
        <w:gridCol w:w="1200"/>
        <w:gridCol w:w="1242"/>
        <w:gridCol w:w="1148"/>
        <w:gridCol w:w="1374"/>
        <w:gridCol w:w="1522"/>
      </w:tblGrid>
      <w:tr w:rsidR="0077059C" w:rsidRPr="0077059C" w14:paraId="741E33C3" w14:textId="77777777" w:rsidTr="0077059C">
        <w:trPr>
          <w:trHeight w:val="288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D55D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457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2C144" w14:textId="77777777" w:rsidR="0077059C" w:rsidRPr="0077059C" w:rsidRDefault="0077059C" w:rsidP="00770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ochemistry</w:t>
            </w:r>
          </w:p>
        </w:tc>
        <w:tc>
          <w:tcPr>
            <w:tcW w:w="239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D3554" w14:textId="77777777" w:rsidR="0077059C" w:rsidRPr="0077059C" w:rsidRDefault="0077059C" w:rsidP="00770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MA</w:t>
            </w:r>
          </w:p>
        </w:tc>
        <w:tc>
          <w:tcPr>
            <w:tcW w:w="528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3B972" w14:textId="77777777" w:rsidR="0077059C" w:rsidRPr="0077059C" w:rsidRDefault="0077059C" w:rsidP="00770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HC</w:t>
            </w:r>
          </w:p>
        </w:tc>
      </w:tr>
      <w:tr w:rsidR="0077059C" w:rsidRPr="0077059C" w14:paraId="13ADD3D5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4A8A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601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GM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E467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WM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33E7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-Aβ-GM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59C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-Aβ-WM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31FC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5CC0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ques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537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G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B6F5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WM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538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racell-Aβ-GM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6DFD2F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racell-Aβ-WM</w:t>
            </w:r>
          </w:p>
        </w:tc>
      </w:tr>
      <w:tr w:rsidR="0077059C" w:rsidRPr="0077059C" w14:paraId="51465B24" w14:textId="77777777" w:rsidTr="0077059C">
        <w:trPr>
          <w:trHeight w:val="288"/>
        </w:trPr>
        <w:tc>
          <w:tcPr>
            <w:tcW w:w="13948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EA45465" w14:textId="4ADDBE76" w:rsidR="0077059C" w:rsidRPr="0077059C" w:rsidRDefault="0077059C" w:rsidP="00770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 c</w:t>
            </w: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</w:t>
            </w: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rt</w:t>
            </w:r>
          </w:p>
        </w:tc>
      </w:tr>
      <w:tr w:rsidR="0077059C" w:rsidRPr="0077059C" w14:paraId="1FBF3424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3539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D4B783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A91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6289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0689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9887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4B6F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AE52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424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CE1C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2F7C4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3</w:t>
            </w:r>
          </w:p>
        </w:tc>
      </w:tr>
      <w:tr w:rsidR="0077059C" w:rsidRPr="0077059C" w14:paraId="3251B82C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111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W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41D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DD6046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3F1E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23E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E689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903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F6C7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ECF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BFF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5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57BF4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6</w:t>
            </w:r>
          </w:p>
        </w:tc>
      </w:tr>
      <w:tr w:rsidR="0077059C" w:rsidRPr="0077059C" w14:paraId="12FBD1F6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3E5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-Aβ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C291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2014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08795B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C18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A44A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8D63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FF7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E30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2741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3D694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3</w:t>
            </w:r>
          </w:p>
        </w:tc>
      </w:tr>
      <w:tr w:rsidR="0077059C" w:rsidRPr="0077059C" w14:paraId="04AB7467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7AB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-Aβ-W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DE9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740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D484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44B9E8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E1BF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42BB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E333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0C5F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9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7528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86991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7</w:t>
            </w:r>
          </w:p>
        </w:tc>
      </w:tr>
      <w:tr w:rsidR="0077059C" w:rsidRPr="0077059C" w14:paraId="55513CD2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D489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ADE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6CB2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BAB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AC3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4DFA5C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891E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2EC8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5F5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63B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80BFF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9</w:t>
            </w:r>
          </w:p>
        </w:tc>
      </w:tr>
      <w:tr w:rsidR="0077059C" w:rsidRPr="0077059C" w14:paraId="36CF4528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7392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qu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95AF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3E45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AB37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2E2D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56EC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E77C13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CAE5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99C4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CDA4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EFD7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3ADA96E0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D17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CBC7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5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F85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511C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7AF8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666C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914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8CB28B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657A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83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DE46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F046D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4</w:t>
            </w:r>
          </w:p>
        </w:tc>
      </w:tr>
      <w:tr w:rsidR="0077059C" w:rsidRPr="0077059C" w14:paraId="3684FA25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AD10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W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3E6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A97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3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5700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8837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E61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7E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4FD1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8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2BD563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111B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31408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74</w:t>
            </w:r>
          </w:p>
        </w:tc>
      </w:tr>
      <w:tr w:rsidR="0077059C" w:rsidRPr="0077059C" w14:paraId="26CCE01C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306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racell-Aβ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39B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186C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B9C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330C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33D8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D1C5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38C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12B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04972B2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60489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4</w:t>
            </w:r>
          </w:p>
        </w:tc>
      </w:tr>
      <w:tr w:rsidR="0077059C" w:rsidRPr="0077059C" w14:paraId="48A52321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E483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racell-Aβ-W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47E9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3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DA7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EEB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3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D8FC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7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13A8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3AB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156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526F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74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0EE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4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7C2C402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7059C" w:rsidRPr="0077059C" w14:paraId="27E2BE11" w14:textId="77777777" w:rsidTr="0077059C">
        <w:trPr>
          <w:trHeight w:val="288"/>
        </w:trPr>
        <w:tc>
          <w:tcPr>
            <w:tcW w:w="13948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02418D9F" w14:textId="77777777" w:rsidR="0077059C" w:rsidRPr="0077059C" w:rsidRDefault="0077059C" w:rsidP="00770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rols</w:t>
            </w:r>
          </w:p>
        </w:tc>
      </w:tr>
      <w:tr w:rsidR="0077059C" w:rsidRPr="0077059C" w14:paraId="36AA94EB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599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F539DF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073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8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623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9537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2E00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6AE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3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A8A1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A01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C899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6812E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478A8432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C32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W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E897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13C22A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914C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37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59D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7038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FD54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68A5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7161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8017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CCD358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561B2C1A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E4AB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-Aβ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5B63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CEE8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37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2472C2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6753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C9C8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81B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63CC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7267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C751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4812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06E1884D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BC1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-Aβ-W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4FC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0B1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6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3E3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9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6411F1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991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D7D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6E31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F73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20D1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9CC94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515603C0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6A29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8C35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A35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2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673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58E6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78B60FE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D6AC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7692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9006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ABD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1B108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09BC9656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ACE7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laqu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874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3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57A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8951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CE99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4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9923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7E7BB58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EE80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76D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2006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DB5925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38DE2B59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1C9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57AF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A17D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487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396B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A946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BC85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7D70E5A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246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2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0932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82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2A67D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060B9B8B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1CE6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W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DDF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78F8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856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0BBE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73A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0820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FEC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78D6351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A06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D68DD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6</w:t>
            </w:r>
          </w:p>
        </w:tc>
      </w:tr>
      <w:tr w:rsidR="0077059C" w:rsidRPr="0077059C" w14:paraId="11B7BA50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AC65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racell-Aβ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BCD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57A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697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13B1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3D06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942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91BC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2F1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1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1208226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1BE1F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3</w:t>
            </w:r>
          </w:p>
        </w:tc>
      </w:tr>
      <w:tr w:rsidR="0077059C" w:rsidRPr="0077059C" w14:paraId="135E8516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47C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racell-Aβ-W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5B0C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AA19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469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EB1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9C1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82B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58B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325F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6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46BA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3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6F22568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77059C" w:rsidRPr="0077059C" w14:paraId="0AFE7CF0" w14:textId="77777777" w:rsidTr="0077059C">
        <w:trPr>
          <w:trHeight w:val="288"/>
        </w:trPr>
        <w:tc>
          <w:tcPr>
            <w:tcW w:w="13948" w:type="dxa"/>
            <w:gridSpan w:val="11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000000" w:fill="E7E6E6"/>
            <w:noWrap/>
            <w:vAlign w:val="bottom"/>
            <w:hideMark/>
          </w:tcPr>
          <w:p w14:paraId="2C246334" w14:textId="77777777" w:rsidR="0077059C" w:rsidRPr="0077059C" w:rsidRDefault="0077059C" w:rsidP="0077059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lzheimer's Disease</w:t>
            </w:r>
          </w:p>
        </w:tc>
      </w:tr>
      <w:tr w:rsidR="0077059C" w:rsidRPr="0077059C" w14:paraId="73FFA8DD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BBC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D2EE0A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C9AE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1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EAB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8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0A9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AE0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095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8E3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1FF7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2FE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B4892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50EABB72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E097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W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EED2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1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C9BFA5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F65B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4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31B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11D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3EE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E1D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B9D6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1BAF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C8EE4C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652E5D57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5DD8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-Aβ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F769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8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E80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4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F2538D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27F1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1D61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00B0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B68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A695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7812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7178A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7BA80A7C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FB5D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tal-Aβ-W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B2E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6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D0B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5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DD32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</w:t>
            </w: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2CFB1EE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FDD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352B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F02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49CD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0FC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B3B15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54A2BD67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71EB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36E3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57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7EBF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3BD6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67A2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2E9F50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D25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4D6B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BBF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5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CC6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70E8E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3165AB75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051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Plaques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41F3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D4F4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40C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0467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4A0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3FEEE5B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3CC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5B7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DB9A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D7F1D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118C5B80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F85F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42DA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307D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EB5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6AB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9CDF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EFB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BAE424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163A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D60E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6BA45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418FE13E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EF25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8-W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3362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1C53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6E43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DA54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BC2A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*;r</w:t>
            </w:r>
            <w:proofErr w:type="gramEnd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=0.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783A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17E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492BC3E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07C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1E5AD7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5B707C2E" w14:textId="77777777" w:rsidTr="0077059C">
        <w:trPr>
          <w:trHeight w:val="288"/>
        </w:trPr>
        <w:tc>
          <w:tcPr>
            <w:tcW w:w="169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A05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racell-Aβ-GM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8CB2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59E9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2968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447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D474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0B30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E2A93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3FFE1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nil"/>
              <w:right w:val="nil"/>
            </w:tcBorders>
            <w:shd w:val="clear" w:color="000000" w:fill="757171"/>
            <w:noWrap/>
            <w:vAlign w:val="bottom"/>
            <w:hideMark/>
          </w:tcPr>
          <w:p w14:paraId="6CBC103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C7C22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</w:tr>
      <w:tr w:rsidR="0077059C" w:rsidRPr="0077059C" w14:paraId="0594DDB1" w14:textId="77777777" w:rsidTr="0077059C">
        <w:trPr>
          <w:trHeight w:val="300"/>
        </w:trPr>
        <w:tc>
          <w:tcPr>
            <w:tcW w:w="169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8D00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tracell-Aβ-WM</w:t>
            </w:r>
          </w:p>
        </w:tc>
        <w:tc>
          <w:tcPr>
            <w:tcW w:w="11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12B74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5CE099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13728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4DD0B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E19B6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3D2B5F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57D3A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92103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3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59282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.S</w:t>
            </w:r>
            <w:proofErr w:type="gramEnd"/>
          </w:p>
        </w:tc>
        <w:tc>
          <w:tcPr>
            <w:tcW w:w="15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757171"/>
            <w:noWrap/>
            <w:vAlign w:val="bottom"/>
            <w:hideMark/>
          </w:tcPr>
          <w:p w14:paraId="19524E5C" w14:textId="77777777" w:rsidR="0077059C" w:rsidRPr="0077059C" w:rsidRDefault="0077059C" w:rsidP="0077059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77059C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3CCF5A16" w14:textId="5E5229E7" w:rsidR="0077059C" w:rsidRPr="0077059C" w:rsidRDefault="0077059C" w:rsidP="0077059C">
      <w:r w:rsidRPr="0077059C">
        <w:rPr>
          <w:b/>
          <w:bCs/>
        </w:rPr>
        <w:t xml:space="preserve">Supplemental table </w:t>
      </w:r>
      <w:r w:rsidRPr="0077059C">
        <w:rPr>
          <w:b/>
          <w:bCs/>
        </w:rPr>
        <w:t>4</w:t>
      </w:r>
      <w:r w:rsidRPr="0077059C">
        <w:rPr>
          <w:b/>
          <w:bCs/>
        </w:rPr>
        <w:t xml:space="preserve">. Correlation matrix </w:t>
      </w:r>
      <w:proofErr w:type="gramStart"/>
      <w:r w:rsidRPr="0077059C">
        <w:rPr>
          <w:b/>
          <w:bCs/>
        </w:rPr>
        <w:t xml:space="preserve">of  </w:t>
      </w:r>
      <w:r w:rsidRPr="0077059C">
        <w:rPr>
          <w:b/>
          <w:bCs/>
        </w:rPr>
        <w:t>all</w:t>
      </w:r>
      <w:proofErr w:type="gramEnd"/>
      <w:r w:rsidRPr="0077059C">
        <w:rPr>
          <w:b/>
          <w:bCs/>
        </w:rPr>
        <w:t xml:space="preserve"> </w:t>
      </w:r>
      <w:r w:rsidRPr="0077059C">
        <w:rPr>
          <w:b/>
          <w:bCs/>
        </w:rPr>
        <w:t>measures of A</w:t>
      </w:r>
      <w:r w:rsidRPr="0077059C">
        <w:rPr>
          <w:rFonts w:cstheme="minorHAnsi"/>
          <w:b/>
          <w:bCs/>
        </w:rPr>
        <w:t xml:space="preserve">β </w:t>
      </w:r>
      <w:r w:rsidRPr="0077059C">
        <w:rPr>
          <w:b/>
          <w:bCs/>
        </w:rPr>
        <w:t>and AT-8 reactive tau</w:t>
      </w:r>
      <w:r w:rsidRPr="0077059C">
        <w:rPr>
          <w:b/>
          <w:bCs/>
        </w:rPr>
        <w:t xml:space="preserve"> across the study</w:t>
      </w:r>
      <w:r w:rsidRPr="0077059C">
        <w:t xml:space="preserve"> Spearman correlations (r) between AT-8 and A</w:t>
      </w:r>
      <w:r w:rsidRPr="0077059C">
        <w:rPr>
          <w:rFonts w:cstheme="minorHAnsi"/>
        </w:rPr>
        <w:t xml:space="preserve">β and </w:t>
      </w:r>
      <w:proofErr w:type="spellStart"/>
      <w:r w:rsidRPr="0077059C">
        <w:rPr>
          <w:rFonts w:cstheme="minorHAnsi"/>
        </w:rPr>
        <w:t>Braak</w:t>
      </w:r>
      <w:proofErr w:type="spellEnd"/>
      <w:r w:rsidRPr="0077059C">
        <w:rPr>
          <w:rFonts w:cstheme="minorHAnsi"/>
        </w:rPr>
        <w:t xml:space="preserve"> NFT staging, </w:t>
      </w:r>
      <w:proofErr w:type="spellStart"/>
      <w:r w:rsidRPr="0077059C">
        <w:rPr>
          <w:rFonts w:cstheme="minorHAnsi"/>
        </w:rPr>
        <w:t>Thal</w:t>
      </w:r>
      <w:proofErr w:type="spellEnd"/>
      <w:r w:rsidRPr="0077059C">
        <w:rPr>
          <w:rFonts w:cstheme="minorHAnsi"/>
        </w:rPr>
        <w:t xml:space="preserve"> phase, CERAD, NIA-AA, Age and </w:t>
      </w:r>
      <w:r w:rsidRPr="0077059C">
        <w:rPr>
          <w:rFonts w:cstheme="minorHAnsi"/>
        </w:rPr>
        <w:t>post-mortem</w:t>
      </w:r>
      <w:r w:rsidRPr="0077059C">
        <w:rPr>
          <w:rFonts w:cstheme="minorHAnsi"/>
        </w:rPr>
        <w:t xml:space="preserve"> delay (PMD)</w:t>
      </w:r>
      <w:r w:rsidRPr="0077059C">
        <w:t xml:space="preserve"> are shown.  Note for </w:t>
      </w:r>
      <w:proofErr w:type="spellStart"/>
      <w:r w:rsidRPr="0077059C">
        <w:t>Braak</w:t>
      </w:r>
      <w:proofErr w:type="spellEnd"/>
      <w:r w:rsidRPr="0077059C">
        <w:t xml:space="preserve"> stage correlations reported are controlled for the influence of age. N.S = not significant, *=p&lt;0.05, and **=p&lt;0.01. </w:t>
      </w:r>
    </w:p>
    <w:p w14:paraId="22994A58" w14:textId="77777777" w:rsidR="00F769D1" w:rsidRPr="0077059C" w:rsidRDefault="00F769D1">
      <w:pPr>
        <w:rPr>
          <w:sz w:val="20"/>
          <w:szCs w:val="20"/>
        </w:rPr>
      </w:pPr>
    </w:p>
    <w:sectPr w:rsidR="00F769D1" w:rsidRPr="0077059C" w:rsidSect="0077059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59C"/>
    <w:rsid w:val="00270612"/>
    <w:rsid w:val="0077059C"/>
    <w:rsid w:val="00F769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4F477"/>
  <w15:chartTrackingRefBased/>
  <w15:docId w15:val="{B5D92F67-0766-4403-97F1-7BB7537FA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0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4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384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120159-AEE9-4EA1-B9BB-1096C30CB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oss</dc:creator>
  <cp:keywords/>
  <dc:description/>
  <cp:lastModifiedBy>David Koss</cp:lastModifiedBy>
  <cp:revision>1</cp:revision>
  <dcterms:created xsi:type="dcterms:W3CDTF">2023-05-24T12:34:00Z</dcterms:created>
  <dcterms:modified xsi:type="dcterms:W3CDTF">2023-05-24T12:49:00Z</dcterms:modified>
</cp:coreProperties>
</file>